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843A" w14:textId="654E91D4" w:rsidR="00966FAB" w:rsidRPr="00142C5B" w:rsidRDefault="008022BA" w:rsidP="00966FAB">
      <w:pPr>
        <w:rPr>
          <w:rFonts w:ascii="Times New Roman" w:eastAsia="宋体" w:hAnsi="Times New Roman" w:cs="Times New Roman"/>
          <w:sz w:val="24"/>
          <w:szCs w:val="24"/>
        </w:rPr>
      </w:pPr>
      <w:r w:rsidRPr="008022B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66FAB" w:rsidRPr="00142C5B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966FAB" w:rsidRPr="00142C5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3499996"/>
      <w:r w:rsidR="00737327" w:rsidRPr="00142C5B">
        <w:rPr>
          <w:rFonts w:ascii="Times New Roman" w:hAnsi="Times New Roman" w:cs="Times New Roman"/>
          <w:sz w:val="24"/>
          <w:szCs w:val="24"/>
        </w:rPr>
        <w:t>The results of relevance analysis between gene expressions and immune checkpoint expressions (all results)</w:t>
      </w:r>
      <w:bookmarkEnd w:id="0"/>
    </w:p>
    <w:tbl>
      <w:tblPr>
        <w:tblW w:w="8453" w:type="dxa"/>
        <w:tblLook w:val="04A0" w:firstRow="1" w:lastRow="0" w:firstColumn="1" w:lastColumn="0" w:noHBand="0" w:noVBand="1"/>
      </w:tblPr>
      <w:tblGrid>
        <w:gridCol w:w="1192"/>
        <w:gridCol w:w="1222"/>
        <w:gridCol w:w="1192"/>
        <w:gridCol w:w="1192"/>
        <w:gridCol w:w="1192"/>
        <w:gridCol w:w="1271"/>
        <w:gridCol w:w="1192"/>
      </w:tblGrid>
      <w:tr w:rsidR="00966FAB" w:rsidRPr="00142C5B" w14:paraId="49A899C2" w14:textId="77777777" w:rsidTr="00966FAB">
        <w:trPr>
          <w:trHeight w:val="281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0CFF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855B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C20E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96A8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A9BD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7120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CR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E50A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</w:t>
            </w:r>
          </w:p>
        </w:tc>
      </w:tr>
      <w:tr w:rsidR="00966FAB" w:rsidRPr="00142C5B" w14:paraId="2AF81148" w14:textId="77777777" w:rsidTr="00966FAB">
        <w:trPr>
          <w:trHeight w:val="281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B3F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FC93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15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666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9C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17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3F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764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D9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CA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</w:tr>
      <w:tr w:rsidR="00966FAB" w:rsidRPr="00142C5B" w14:paraId="51AB9369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ABF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EB9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0E9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7C5D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C24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E2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AFB4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966FAB" w:rsidRPr="00142C5B" w14:paraId="118B7978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946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8C03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0CC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DC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4F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6F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963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</w:tr>
      <w:tr w:rsidR="00966FAB" w:rsidRPr="00142C5B" w14:paraId="70BD9ABB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B5C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9B2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73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6FCF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0A7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BF97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D274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3 </w:t>
            </w:r>
          </w:p>
        </w:tc>
      </w:tr>
      <w:tr w:rsidR="00966FAB" w:rsidRPr="00142C5B" w14:paraId="1C65E42C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FC08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1BC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998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0D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12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C768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A3B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19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F0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</w:tr>
      <w:tr w:rsidR="00966FAB" w:rsidRPr="00142C5B" w14:paraId="2F7D5F2C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AA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3497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84D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28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DAFB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9C4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72D7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966FAB" w:rsidRPr="00142C5B" w14:paraId="4EB983A0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F63E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1DF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98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F7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3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79D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7C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1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B28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77 </w:t>
            </w:r>
          </w:p>
        </w:tc>
      </w:tr>
      <w:tr w:rsidR="00966FAB" w:rsidRPr="00142C5B" w14:paraId="5717BBF6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5FA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4AEE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6E5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BF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A5F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BC94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738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</w:tr>
      <w:tr w:rsidR="00966FAB" w:rsidRPr="00142C5B" w14:paraId="1A8E57AF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B5DE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5E5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A0A4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D0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271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5F8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33B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</w:tr>
      <w:tr w:rsidR="00966FAB" w:rsidRPr="00142C5B" w14:paraId="04DFC68F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F8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3EB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FDC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1B5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EECF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2C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D1DD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</w:tr>
      <w:tr w:rsidR="00966FAB" w:rsidRPr="00142C5B" w14:paraId="1F8AF051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0311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VE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F9C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E27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FF4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F1E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0938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3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A4B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</w:tr>
      <w:tr w:rsidR="00966FAB" w:rsidRPr="00142C5B" w14:paraId="121E98F6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A9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742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7E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00D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1B5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CB47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36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2 </w:t>
            </w:r>
          </w:p>
        </w:tc>
      </w:tr>
      <w:tr w:rsidR="00966FAB" w:rsidRPr="00142C5B" w14:paraId="506060A9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DC1A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6E8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45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2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BEF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4E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AFEF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409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176 </w:t>
            </w:r>
          </w:p>
        </w:tc>
      </w:tr>
      <w:tr w:rsidR="00966FAB" w:rsidRPr="00142C5B" w14:paraId="15ED4269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19D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2BF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A9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FFD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96AC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2DD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D0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966FAB" w:rsidRPr="00142C5B" w14:paraId="72A67C26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532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9AD7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57B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E52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1A4C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AEC6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11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C19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8 </w:t>
            </w:r>
          </w:p>
        </w:tc>
      </w:tr>
      <w:tr w:rsidR="00966FAB" w:rsidRPr="00142C5B" w14:paraId="78F74C02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AF0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3E57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5C4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22D9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4A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72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31D4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5 </w:t>
            </w:r>
          </w:p>
        </w:tc>
      </w:tr>
      <w:tr w:rsidR="00966FAB" w:rsidRPr="00142C5B" w14:paraId="7072507E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D932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64C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10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EA1B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DC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C54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C354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74 </w:t>
            </w:r>
          </w:p>
        </w:tc>
      </w:tr>
      <w:tr w:rsidR="00966FAB" w:rsidRPr="00142C5B" w14:paraId="510B930B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FF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8FD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13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AFE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24E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2EC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0CA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966FAB" w:rsidRPr="00142C5B" w14:paraId="3A1B8E55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8C9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E0D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A0E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01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32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54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CE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5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69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72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75D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07 </w:t>
            </w:r>
          </w:p>
        </w:tc>
      </w:tr>
      <w:tr w:rsidR="00966FAB" w:rsidRPr="00142C5B" w14:paraId="4F3B263C" w14:textId="77777777" w:rsidTr="00966FAB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AA9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FAF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D1B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5A53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91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5EC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6AE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966FAB" w:rsidRPr="00142C5B" w14:paraId="0786782A" w14:textId="77777777" w:rsidTr="003A40C0">
        <w:trPr>
          <w:trHeight w:val="281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A63D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EDA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3FFB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75 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168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D8B9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1829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630 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667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5 </w:t>
            </w:r>
          </w:p>
        </w:tc>
      </w:tr>
      <w:tr w:rsidR="00966FAB" w:rsidRPr="00142C5B" w14:paraId="5549E634" w14:textId="77777777" w:rsidTr="003A40C0">
        <w:trPr>
          <w:trHeight w:val="281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A651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6111" w14:textId="77777777" w:rsidR="00966FAB" w:rsidRPr="00142C5B" w:rsidRDefault="00966FAB" w:rsidP="00966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BBBF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3785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DECD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577B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F0F0" w14:textId="77777777" w:rsidR="00966FAB" w:rsidRPr="00142C5B" w:rsidRDefault="00966FAB" w:rsidP="00966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2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8 </w:t>
            </w:r>
          </w:p>
        </w:tc>
      </w:tr>
    </w:tbl>
    <w:p w14:paraId="586B27F3" w14:textId="77777777" w:rsidR="00966FAB" w:rsidRPr="00142C5B" w:rsidRDefault="00966FAB" w:rsidP="00966FAB">
      <w:pPr>
        <w:rPr>
          <w:rFonts w:ascii="Times New Roman" w:hAnsi="Times New Roman" w:cs="Times New Roman"/>
          <w:sz w:val="24"/>
          <w:szCs w:val="24"/>
        </w:rPr>
      </w:pPr>
    </w:p>
    <w:p w14:paraId="304A04F8" w14:textId="77777777" w:rsidR="00A45450" w:rsidRPr="00142C5B" w:rsidRDefault="00B32F73">
      <w:pPr>
        <w:rPr>
          <w:rFonts w:ascii="Times New Roman" w:hAnsi="Times New Roman" w:cs="Times New Roman"/>
          <w:sz w:val="24"/>
          <w:szCs w:val="24"/>
        </w:rPr>
      </w:pPr>
    </w:p>
    <w:sectPr w:rsidR="00A45450" w:rsidRPr="00142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179B8" w14:textId="77777777" w:rsidR="00B32F73" w:rsidRDefault="00B32F73" w:rsidP="00737327">
      <w:r>
        <w:separator/>
      </w:r>
    </w:p>
  </w:endnote>
  <w:endnote w:type="continuationSeparator" w:id="0">
    <w:p w14:paraId="64EBC49F" w14:textId="77777777" w:rsidR="00B32F73" w:rsidRDefault="00B32F73" w:rsidP="00737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CB23D" w14:textId="77777777" w:rsidR="00B32F73" w:rsidRDefault="00B32F73" w:rsidP="00737327">
      <w:r>
        <w:separator/>
      </w:r>
    </w:p>
  </w:footnote>
  <w:footnote w:type="continuationSeparator" w:id="0">
    <w:p w14:paraId="07ED319E" w14:textId="77777777" w:rsidR="00B32F73" w:rsidRDefault="00B32F73" w:rsidP="00737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BB"/>
    <w:rsid w:val="00055C0C"/>
    <w:rsid w:val="000F687E"/>
    <w:rsid w:val="00142C5B"/>
    <w:rsid w:val="00231015"/>
    <w:rsid w:val="003A40C0"/>
    <w:rsid w:val="00737327"/>
    <w:rsid w:val="008022BA"/>
    <w:rsid w:val="009617EE"/>
    <w:rsid w:val="00966FAB"/>
    <w:rsid w:val="00AD73BB"/>
    <w:rsid w:val="00B32F73"/>
    <w:rsid w:val="00C2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D79E4"/>
  <w15:chartTrackingRefBased/>
  <w15:docId w15:val="{952A538C-8BE7-4B0C-8429-4833D4513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3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3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菡</dc:creator>
  <cp:keywords/>
  <dc:description/>
  <cp:lastModifiedBy>张 菡</cp:lastModifiedBy>
  <cp:revision>6</cp:revision>
  <dcterms:created xsi:type="dcterms:W3CDTF">2021-05-31T00:34:00Z</dcterms:created>
  <dcterms:modified xsi:type="dcterms:W3CDTF">2021-09-25T14:06:00Z</dcterms:modified>
</cp:coreProperties>
</file>